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0000001" w14:textId="77777777" w:rsidR="008258D4" w:rsidRDefault="0040204E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b/>
          <w:color w:val="000000"/>
          <w:sz w:val="24"/>
          <w:szCs w:val="24"/>
        </w:rPr>
      </w:pPr>
      <w:r>
        <w:rPr>
          <w:b/>
          <w:color w:val="000000"/>
          <w:sz w:val="24"/>
          <w:szCs w:val="24"/>
        </w:rPr>
        <w:t>Description of Additional Supplementary Files</w:t>
      </w:r>
    </w:p>
    <w:p w14:paraId="00000002" w14:textId="77777777" w:rsidR="008258D4" w:rsidRDefault="008258D4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</w:p>
    <w:p w14:paraId="285BD3D9" w14:textId="77777777" w:rsidR="0040204E" w:rsidRDefault="0040204E" w:rsidP="0040204E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File Name: Supplementary Data 1</w:t>
      </w:r>
    </w:p>
    <w:p w14:paraId="65DAF3B0" w14:textId="3AE139A9" w:rsidR="0040204E" w:rsidRDefault="0040204E" w:rsidP="0040204E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Description: </w:t>
      </w:r>
      <w:r w:rsidR="003836DF" w:rsidRPr="003836DF">
        <w:rPr>
          <w:color w:val="000000"/>
          <w:sz w:val="24"/>
          <w:szCs w:val="24"/>
        </w:rPr>
        <w:t>Sequencing data</w:t>
      </w:r>
    </w:p>
    <w:p w14:paraId="00000005" w14:textId="4C4E373D" w:rsidR="008258D4" w:rsidRDefault="008258D4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</w:p>
    <w:p w14:paraId="66ED64BB" w14:textId="70EBB76E" w:rsidR="003836DF" w:rsidRDefault="003836DF" w:rsidP="003836DF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File Name: Supplementary Data 2</w:t>
      </w:r>
    </w:p>
    <w:p w14:paraId="3C3E424F" w14:textId="2B0EF6A1" w:rsidR="003836DF" w:rsidRDefault="003836DF" w:rsidP="003836DF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Description: </w:t>
      </w:r>
      <w:r w:rsidRPr="003836DF">
        <w:rPr>
          <w:color w:val="000000"/>
          <w:sz w:val="24"/>
          <w:szCs w:val="24"/>
        </w:rPr>
        <w:t>Treatment status data</w:t>
      </w:r>
    </w:p>
    <w:p w14:paraId="6FA9FA1F" w14:textId="3B82AB83" w:rsidR="003836DF" w:rsidRDefault="003836DF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</w:p>
    <w:p w14:paraId="0FDDB5CF" w14:textId="69BFE535" w:rsidR="003836DF" w:rsidRDefault="003836DF" w:rsidP="003836DF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File Name: Supplementary Data 3</w:t>
      </w:r>
    </w:p>
    <w:p w14:paraId="479472EE" w14:textId="293D4491" w:rsidR="003836DF" w:rsidRDefault="003836DF" w:rsidP="003836DF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Description: </w:t>
      </w:r>
      <w:r w:rsidRPr="003836DF">
        <w:rPr>
          <w:color w:val="000000"/>
          <w:sz w:val="24"/>
          <w:szCs w:val="24"/>
        </w:rPr>
        <w:t>Epidemiological data</w:t>
      </w:r>
    </w:p>
    <w:p w14:paraId="1EFAA020" w14:textId="2509FF29" w:rsidR="003836DF" w:rsidRDefault="003836DF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b/>
          <w:color w:val="000000"/>
          <w:sz w:val="24"/>
          <w:szCs w:val="24"/>
        </w:rPr>
      </w:pPr>
    </w:p>
    <w:p w14:paraId="19C7CC1D" w14:textId="461C7731" w:rsidR="003836DF" w:rsidRDefault="003836DF" w:rsidP="003836DF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File Name: Supplementary Data 4</w:t>
      </w:r>
    </w:p>
    <w:p w14:paraId="20EE2A69" w14:textId="40179BA5" w:rsidR="003836DF" w:rsidRDefault="003836DF" w:rsidP="003836DF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Description: </w:t>
      </w:r>
      <w:r w:rsidRPr="003836DF">
        <w:rPr>
          <w:color w:val="000000"/>
          <w:sz w:val="24"/>
          <w:szCs w:val="24"/>
        </w:rPr>
        <w:t xml:space="preserve">Variant </w:t>
      </w:r>
      <w:proofErr w:type="gramStart"/>
      <w:r w:rsidRPr="003836DF">
        <w:rPr>
          <w:color w:val="000000"/>
          <w:sz w:val="24"/>
          <w:szCs w:val="24"/>
        </w:rPr>
        <w:t>callers</w:t>
      </w:r>
      <w:proofErr w:type="gramEnd"/>
      <w:r w:rsidRPr="003836DF">
        <w:rPr>
          <w:color w:val="000000"/>
          <w:sz w:val="24"/>
          <w:szCs w:val="24"/>
        </w:rPr>
        <w:t xml:space="preserve"> data</w:t>
      </w:r>
    </w:p>
    <w:p w14:paraId="0B8E948D" w14:textId="6BDDC89F" w:rsidR="003836DF" w:rsidRDefault="003836DF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</w:p>
    <w:p w14:paraId="1219623A" w14:textId="5B78565C" w:rsidR="003836DF" w:rsidRDefault="003836DF" w:rsidP="003836DF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File Name: Supplementary Data 5</w:t>
      </w:r>
    </w:p>
    <w:p w14:paraId="72D9F9D3" w14:textId="24E7AA57" w:rsidR="003836DF" w:rsidRDefault="003836DF" w:rsidP="003836DF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Description: </w:t>
      </w:r>
      <w:r w:rsidRPr="003836DF">
        <w:rPr>
          <w:color w:val="000000"/>
          <w:sz w:val="24"/>
          <w:szCs w:val="24"/>
        </w:rPr>
        <w:t>Statistics</w:t>
      </w:r>
    </w:p>
    <w:p w14:paraId="36666ABB" w14:textId="77777777" w:rsidR="003836DF" w:rsidRPr="003836DF" w:rsidRDefault="003836DF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b/>
          <w:color w:val="000000"/>
          <w:sz w:val="24"/>
          <w:szCs w:val="24"/>
        </w:rPr>
      </w:pPr>
    </w:p>
    <w:p w14:paraId="59FE2208" w14:textId="77777777" w:rsidR="003836DF" w:rsidRDefault="003836DF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</w:p>
    <w:p w14:paraId="00000009" w14:textId="77777777" w:rsidR="008258D4" w:rsidRDefault="0040204E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File Name: Supplementary Software 1</w:t>
      </w:r>
    </w:p>
    <w:p w14:paraId="0000000A" w14:textId="6266B266" w:rsidR="008258D4" w:rsidRDefault="0040204E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bookmarkStart w:id="0" w:name="_gjdgxs" w:colFirst="0" w:colLast="0"/>
      <w:bookmarkEnd w:id="0"/>
      <w:r>
        <w:rPr>
          <w:color w:val="000000"/>
          <w:sz w:val="24"/>
          <w:szCs w:val="24"/>
        </w:rPr>
        <w:t xml:space="preserve">Description: </w:t>
      </w:r>
      <w:r w:rsidR="003836DF" w:rsidRPr="003836DF">
        <w:rPr>
          <w:color w:val="000000"/>
          <w:sz w:val="24"/>
          <w:szCs w:val="24"/>
        </w:rPr>
        <w:t>Code data</w:t>
      </w:r>
      <w:bookmarkStart w:id="1" w:name="_GoBack"/>
      <w:bookmarkEnd w:id="1"/>
    </w:p>
    <w:sectPr w:rsidR="008258D4">
      <w:pgSz w:w="11906" w:h="16838"/>
      <w:pgMar w:top="1440" w:right="1440" w:bottom="1440" w:left="1440" w:header="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auto"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258D4"/>
    <w:rsid w:val="003836DF"/>
    <w:rsid w:val="0040204E"/>
    <w:rsid w:val="008258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B18BE5"/>
  <w15:docId w15:val="{887D1179-6688-4ECB-B03D-24AF9DD8CD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Calibr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3</Words>
  <Characters>36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4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x Davies</dc:creator>
  <cp:lastModifiedBy>Alex Davies</cp:lastModifiedBy>
  <cp:revision>2</cp:revision>
  <dcterms:created xsi:type="dcterms:W3CDTF">2022-08-31T15:49:00Z</dcterms:created>
  <dcterms:modified xsi:type="dcterms:W3CDTF">2022-08-31T15:49:00Z</dcterms:modified>
</cp:coreProperties>
</file>